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4DB70" w14:textId="77777777" w:rsidR="00E73CD2" w:rsidRPr="00E73CD2" w:rsidRDefault="00E73CD2" w:rsidP="00E73CD2">
      <w:pPr>
        <w:rPr>
          <w:rFonts w:ascii="Times New Roman" w:hAnsi="Times New Roman" w:cs="Times New Roman"/>
          <w:b/>
          <w:bCs/>
          <w:u w:val="single"/>
        </w:rPr>
      </w:pPr>
      <w:r w:rsidRPr="00E73CD2">
        <w:rPr>
          <w:rFonts w:ascii="Times New Roman" w:hAnsi="Times New Roman" w:cs="Times New Roman"/>
          <w:b/>
          <w:bCs/>
          <w:u w:val="single"/>
        </w:rPr>
        <w:t>Appendix 3: Graphs showing response lengths of analysed texts before removal of stop words and after data cleaning and removal of stop words</w:t>
      </w:r>
    </w:p>
    <w:p w14:paraId="1797FF1F" w14:textId="77777777" w:rsidR="00E73CD2" w:rsidRDefault="00E73CD2">
      <w:pPr>
        <w:rPr>
          <w:noProof/>
        </w:rPr>
      </w:pPr>
    </w:p>
    <w:p w14:paraId="0602E697" w14:textId="77777777" w:rsidR="00E73CD2" w:rsidRDefault="00E73CD2">
      <w:pPr>
        <w:rPr>
          <w:noProof/>
        </w:rPr>
      </w:pPr>
    </w:p>
    <w:p w14:paraId="0EFD75FE" w14:textId="3D2315AA" w:rsidR="0093278E" w:rsidRDefault="0096430B">
      <w:r>
        <w:rPr>
          <w:noProof/>
        </w:rPr>
        <w:drawing>
          <wp:inline distT="0" distB="0" distL="0" distR="0" wp14:anchorId="67417241" wp14:editId="54C915E8">
            <wp:extent cx="5731510" cy="34607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44068" w14:textId="16F98484" w:rsidR="0093278E" w:rsidRPr="00E73CD2" w:rsidRDefault="0096430B">
      <w:pPr>
        <w:rPr>
          <w:rFonts w:ascii="Times New Roman" w:hAnsi="Times New Roman" w:cs="Times New Roman"/>
        </w:rPr>
      </w:pPr>
      <w:r w:rsidRPr="00E73CD2">
        <w:rPr>
          <w:rFonts w:ascii="Times New Roman" w:hAnsi="Times New Roman" w:cs="Times New Roman"/>
        </w:rPr>
        <w:t xml:space="preserve">A: Frequency of word lengths of survey responses before </w:t>
      </w:r>
      <w:r w:rsidR="00424202">
        <w:rPr>
          <w:rFonts w:ascii="Times New Roman" w:hAnsi="Times New Roman" w:cs="Times New Roman"/>
        </w:rPr>
        <w:t xml:space="preserve">data cleaning and </w:t>
      </w:r>
      <w:r w:rsidRPr="00E73CD2">
        <w:rPr>
          <w:rFonts w:ascii="Times New Roman" w:hAnsi="Times New Roman" w:cs="Times New Roman"/>
        </w:rPr>
        <w:t>removal of stop words – store loyalty card question (N= 2325)</w:t>
      </w:r>
    </w:p>
    <w:p w14:paraId="344792EC" w14:textId="71F64CC8" w:rsidR="0096430B" w:rsidRPr="00E73CD2" w:rsidRDefault="0096430B" w:rsidP="0096430B">
      <w:pPr>
        <w:rPr>
          <w:rFonts w:ascii="Times New Roman" w:hAnsi="Times New Roman" w:cs="Times New Roman"/>
        </w:rPr>
      </w:pPr>
      <w:r w:rsidRPr="00E73CD2">
        <w:rPr>
          <w:rFonts w:ascii="Times New Roman" w:hAnsi="Times New Roman" w:cs="Times New Roman"/>
        </w:rPr>
        <w:t xml:space="preserve">B: Frequency of word lengths of survey responses before </w:t>
      </w:r>
      <w:r w:rsidR="00424202">
        <w:rPr>
          <w:rFonts w:ascii="Times New Roman" w:hAnsi="Times New Roman" w:cs="Times New Roman"/>
        </w:rPr>
        <w:t xml:space="preserve">data cleaning and </w:t>
      </w:r>
      <w:bookmarkStart w:id="0" w:name="_GoBack"/>
      <w:bookmarkEnd w:id="0"/>
      <w:r w:rsidRPr="00E73CD2">
        <w:rPr>
          <w:rFonts w:ascii="Times New Roman" w:hAnsi="Times New Roman" w:cs="Times New Roman"/>
        </w:rPr>
        <w:t>removal of stop words – health and fitness app question (N=1516)</w:t>
      </w:r>
    </w:p>
    <w:p w14:paraId="38DC49F7" w14:textId="77777777" w:rsidR="0096430B" w:rsidRPr="00E73CD2" w:rsidRDefault="0096430B" w:rsidP="0096430B">
      <w:pPr>
        <w:rPr>
          <w:rFonts w:ascii="Times New Roman" w:hAnsi="Times New Roman" w:cs="Times New Roman"/>
        </w:rPr>
      </w:pPr>
      <w:r w:rsidRPr="00E73CD2">
        <w:rPr>
          <w:rFonts w:ascii="Times New Roman" w:hAnsi="Times New Roman" w:cs="Times New Roman"/>
        </w:rPr>
        <w:t>C: Frequency of term lengths of survey responses after data cleaning and removal of stop words store loyalty card question (N= 1930)</w:t>
      </w:r>
    </w:p>
    <w:p w14:paraId="760E6796" w14:textId="77777777" w:rsidR="0096430B" w:rsidRPr="00E73CD2" w:rsidRDefault="0096430B" w:rsidP="0096430B">
      <w:pPr>
        <w:rPr>
          <w:rFonts w:ascii="Times New Roman" w:hAnsi="Times New Roman" w:cs="Times New Roman"/>
        </w:rPr>
      </w:pPr>
      <w:r w:rsidRPr="00E73CD2">
        <w:rPr>
          <w:rFonts w:ascii="Times New Roman" w:hAnsi="Times New Roman" w:cs="Times New Roman"/>
        </w:rPr>
        <w:t>D: Frequency of term lengths of survey responses after data cleaning and removal of stop words health and fitness app question (N= 1206)</w:t>
      </w:r>
    </w:p>
    <w:p w14:paraId="1A0CE76D" w14:textId="77777777" w:rsidR="00E73CD2" w:rsidRDefault="00E73CD2"/>
    <w:sectPr w:rsidR="00E73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78E"/>
    <w:rsid w:val="00037203"/>
    <w:rsid w:val="00240E07"/>
    <w:rsid w:val="00327BFB"/>
    <w:rsid w:val="00424202"/>
    <w:rsid w:val="0093278E"/>
    <w:rsid w:val="0096430B"/>
    <w:rsid w:val="00A37B67"/>
    <w:rsid w:val="00E7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411A"/>
  <w15:chartTrackingRefBased/>
  <w15:docId w15:val="{7CD0D1A0-B96F-4F3D-829E-C7BA185E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e.clarke19@gmail.com</dc:creator>
  <cp:keywords/>
  <dc:description/>
  <cp:lastModifiedBy>h.e.clarke19@gmail.com</cp:lastModifiedBy>
  <cp:revision>3</cp:revision>
  <dcterms:created xsi:type="dcterms:W3CDTF">2020-12-04T16:25:00Z</dcterms:created>
  <dcterms:modified xsi:type="dcterms:W3CDTF">2021-01-10T17:25:00Z</dcterms:modified>
</cp:coreProperties>
</file>